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3959" w14:textId="0906746C" w:rsidR="001251F3" w:rsidRPr="00423483" w:rsidRDefault="004131FB" w:rsidP="001251F3">
      <w:pPr>
        <w:pStyle w:val="2"/>
      </w:pPr>
      <w:r w:rsidRPr="00F1425E">
        <w:t>Supplementary t</w:t>
      </w:r>
      <w:r w:rsidR="001251F3" w:rsidRPr="00F1425E">
        <w:t xml:space="preserve">able </w:t>
      </w:r>
      <w:r w:rsidRPr="00F1425E">
        <w:t>1</w:t>
      </w:r>
      <w:r w:rsidR="001251F3" w:rsidRPr="00F1425E">
        <w:t>.</w:t>
      </w:r>
      <w:r w:rsidR="0022205B" w:rsidRPr="00F1425E">
        <w:t xml:space="preserve"> Association between MDASI subscales and patients’ characteristics</w:t>
      </w:r>
    </w:p>
    <w:tbl>
      <w:tblPr>
        <w:tblStyle w:val="a3"/>
        <w:tblW w:w="1658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"/>
        <w:gridCol w:w="1669"/>
        <w:gridCol w:w="1275"/>
        <w:gridCol w:w="2071"/>
        <w:gridCol w:w="2268"/>
        <w:gridCol w:w="2268"/>
        <w:gridCol w:w="2268"/>
        <w:gridCol w:w="2268"/>
        <w:gridCol w:w="2182"/>
      </w:tblGrid>
      <w:tr w:rsidR="00B914C9" w:rsidRPr="00423483" w14:paraId="061E0A8B" w14:textId="77777777" w:rsidTr="00EA7F07">
        <w:trPr>
          <w:trHeight w:val="170"/>
        </w:trPr>
        <w:tc>
          <w:tcPr>
            <w:tcW w:w="3260" w:type="dxa"/>
            <w:gridSpan w:val="3"/>
            <w:vMerge w:val="restart"/>
            <w:tcBorders>
              <w:top w:val="single" w:sz="4" w:space="0" w:color="auto"/>
            </w:tcBorders>
            <w:noWrap/>
          </w:tcPr>
          <w:p w14:paraId="1B752266" w14:textId="77777777" w:rsidR="00B914C9" w:rsidRPr="00EA7F07" w:rsidRDefault="00B914C9" w:rsidP="00280793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B56CDB" w14:textId="59FD2D49" w:rsidR="00B914C9" w:rsidRDefault="00B914C9" w:rsidP="00280793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ASI subscales</w:t>
            </w:r>
          </w:p>
        </w:tc>
      </w:tr>
      <w:tr w:rsidR="00B914C9" w:rsidRPr="00423483" w14:paraId="2AFE376F" w14:textId="77777777" w:rsidTr="00EA7F07">
        <w:trPr>
          <w:trHeight w:val="170"/>
        </w:trPr>
        <w:tc>
          <w:tcPr>
            <w:tcW w:w="3260" w:type="dxa"/>
            <w:gridSpan w:val="3"/>
            <w:vMerge/>
            <w:tcBorders>
              <w:bottom w:val="single" w:sz="4" w:space="0" w:color="auto"/>
            </w:tcBorders>
            <w:noWrap/>
            <w:hideMark/>
          </w:tcPr>
          <w:p w14:paraId="507B457B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7D3C7" w14:textId="10003A2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457A2" w14:textId="73C4468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793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E5EF9B" w14:textId="4BD2B11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793">
              <w:rPr>
                <w:rFonts w:ascii="Times New Roman" w:hAnsi="Times New Roman" w:cs="Times New Roman"/>
                <w:sz w:val="20"/>
                <w:szCs w:val="20"/>
              </w:rPr>
              <w:t>Nutrition impa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25F981" w14:textId="6CE179F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793">
              <w:rPr>
                <w:rFonts w:ascii="Times New Roman" w:hAnsi="Times New Roman" w:cs="Times New Roman"/>
                <w:sz w:val="20"/>
                <w:szCs w:val="20"/>
              </w:rPr>
              <w:t>Social interaction impa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E1AECA" w14:textId="211160D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793">
              <w:rPr>
                <w:rFonts w:ascii="Times New Roman" w:hAnsi="Times New Roman" w:cs="Times New Roman"/>
                <w:sz w:val="20"/>
                <w:szCs w:val="20"/>
              </w:rPr>
              <w:t>Interference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28944" w14:textId="32BDA74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793">
              <w:rPr>
                <w:rFonts w:ascii="Times New Roman" w:hAnsi="Times New Roman" w:cs="Times New Roman"/>
                <w:sz w:val="20"/>
                <w:szCs w:val="20"/>
              </w:rPr>
              <w:t>MeanTop5</w:t>
            </w:r>
          </w:p>
        </w:tc>
      </w:tr>
      <w:tr w:rsidR="00B914C9" w:rsidRPr="00423483" w14:paraId="7C5380B7" w14:textId="77777777" w:rsidTr="00EA7F07">
        <w:trPr>
          <w:trHeight w:val="170"/>
        </w:trPr>
        <w:tc>
          <w:tcPr>
            <w:tcW w:w="1985" w:type="dxa"/>
            <w:gridSpan w:val="2"/>
            <w:tcBorders>
              <w:top w:val="single" w:sz="4" w:space="0" w:color="auto"/>
            </w:tcBorders>
            <w:noWrap/>
          </w:tcPr>
          <w:p w14:paraId="495D91DE" w14:textId="60F87BB9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gorical variab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B1CFFC" w14:textId="37AF53F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332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2D34E3" w14:textId="7E092C8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 coefficient (95% CI)</w:t>
            </w:r>
          </w:p>
        </w:tc>
      </w:tr>
      <w:tr w:rsidR="00B914C9" w:rsidRPr="00423483" w14:paraId="42062A85" w14:textId="77777777" w:rsidTr="00EA7F07">
        <w:trPr>
          <w:trHeight w:val="170"/>
        </w:trPr>
        <w:tc>
          <w:tcPr>
            <w:tcW w:w="1985" w:type="dxa"/>
            <w:gridSpan w:val="2"/>
            <w:noWrap/>
          </w:tcPr>
          <w:p w14:paraId="11CC2279" w14:textId="7ECE0770" w:rsidR="00B914C9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F5341F0" w14:textId="77777777" w:rsidR="00B914C9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noWrap/>
          </w:tcPr>
          <w:p w14:paraId="1815870E" w14:textId="77777777" w:rsidR="00B914C9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EAE906" w14:textId="77777777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FA42DA" w14:textId="77777777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E37D76" w14:textId="77777777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B50F0A7" w14:textId="77777777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  <w:noWrap/>
          </w:tcPr>
          <w:p w14:paraId="6B2D403C" w14:textId="77777777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507C1840" w14:textId="77777777" w:rsidTr="00EA7F07">
        <w:trPr>
          <w:trHeight w:val="170"/>
        </w:trPr>
        <w:tc>
          <w:tcPr>
            <w:tcW w:w="316" w:type="dxa"/>
            <w:noWrap/>
          </w:tcPr>
          <w:p w14:paraId="52F9373E" w14:textId="608BF049" w:rsidR="00B914C9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3DC92176" w14:textId="21ED495D" w:rsidR="00B914C9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275" w:type="dxa"/>
            <w:noWrap/>
          </w:tcPr>
          <w:p w14:paraId="681580D5" w14:textId="272426D7" w:rsidR="00B914C9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71" w:type="dxa"/>
            <w:noWrap/>
          </w:tcPr>
          <w:p w14:paraId="1BFC6AD6" w14:textId="30F2C678" w:rsidR="00B914C9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D9B4618" w14:textId="6CB4C48E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08DCE2F6" w14:textId="6DE5690E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CFB9B7C" w14:textId="14FC2677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7B88ACA6" w14:textId="285C57C2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45545CE2" w14:textId="799F6D9D" w:rsidR="00B914C9" w:rsidRPr="0066180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14A76321" w14:textId="77777777" w:rsidTr="00EA7F07">
        <w:trPr>
          <w:trHeight w:val="170"/>
        </w:trPr>
        <w:tc>
          <w:tcPr>
            <w:tcW w:w="316" w:type="dxa"/>
            <w:noWrap/>
          </w:tcPr>
          <w:p w14:paraId="2A7DF90C" w14:textId="738E031F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  <w:hideMark/>
          </w:tcPr>
          <w:p w14:paraId="3DC811E8" w14:textId="31820BA4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275" w:type="dxa"/>
            <w:noWrap/>
          </w:tcPr>
          <w:p w14:paraId="3F63D53C" w14:textId="3C18A07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1" w:type="dxa"/>
            <w:noWrap/>
          </w:tcPr>
          <w:p w14:paraId="1667C275" w14:textId="1FE60A0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 (-0.444 - 0.701)</w:t>
            </w:r>
          </w:p>
        </w:tc>
        <w:tc>
          <w:tcPr>
            <w:tcW w:w="2268" w:type="dxa"/>
          </w:tcPr>
          <w:p w14:paraId="7DA30A6B" w14:textId="4923897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2D3A5AD" w14:textId="358E65B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D07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A2D07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A2D07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C87D2F6" w14:textId="3097702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-0.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59BB695" w14:textId="4ECF9F7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3E0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663E0">
              <w:rPr>
                <w:rFonts w:ascii="Times New Roman" w:hAnsi="Times New Roman" w:cs="Times New Roman"/>
                <w:sz w:val="20"/>
                <w:szCs w:val="20"/>
              </w:rPr>
              <w:t>-0.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663E0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61B82ED2" w14:textId="1568D91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00355128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031825E0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275" w:type="dxa"/>
            <w:noWrap/>
            <w:hideMark/>
          </w:tcPr>
          <w:p w14:paraId="5071A67D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13A19275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387C5797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EEF76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96E57D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EEE4E5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15390177" w14:textId="13D246B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408800DA" w14:textId="77777777" w:rsidTr="00EA7F07">
        <w:trPr>
          <w:trHeight w:val="170"/>
        </w:trPr>
        <w:tc>
          <w:tcPr>
            <w:tcW w:w="316" w:type="dxa"/>
            <w:noWrap/>
          </w:tcPr>
          <w:p w14:paraId="18772155" w14:textId="2A1ABDF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  <w:hideMark/>
          </w:tcPr>
          <w:p w14:paraId="2D467D64" w14:textId="3B5F41E1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275" w:type="dxa"/>
            <w:noWrap/>
          </w:tcPr>
          <w:p w14:paraId="0445406D" w14:textId="5FFC51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071" w:type="dxa"/>
            <w:noWrap/>
          </w:tcPr>
          <w:p w14:paraId="7F070A45" w14:textId="67DE5DD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6EAA268" w14:textId="58C3210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2653DC8" w14:textId="50D5EEA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0FFFEDE" w14:textId="3A31DEA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4C21E962" w14:textId="26377FE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4C03393B" w14:textId="3A33064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12B55A1D" w14:textId="77777777" w:rsidTr="00EA7F07">
        <w:trPr>
          <w:trHeight w:val="170"/>
        </w:trPr>
        <w:tc>
          <w:tcPr>
            <w:tcW w:w="316" w:type="dxa"/>
            <w:noWrap/>
          </w:tcPr>
          <w:p w14:paraId="3C958902" w14:textId="5EF67064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  <w:hideMark/>
          </w:tcPr>
          <w:p w14:paraId="4FB5D516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1275" w:type="dxa"/>
            <w:noWrap/>
          </w:tcPr>
          <w:p w14:paraId="0DBC9226" w14:textId="06BCC65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71" w:type="dxa"/>
            <w:noWrap/>
          </w:tcPr>
          <w:p w14:paraId="1BD9209B" w14:textId="4035FB5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5 (-0.403 - 2.753)</w:t>
            </w:r>
          </w:p>
        </w:tc>
        <w:tc>
          <w:tcPr>
            <w:tcW w:w="2268" w:type="dxa"/>
          </w:tcPr>
          <w:p w14:paraId="7C9F63AA" w14:textId="1EA783A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7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9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9BF7635" w14:textId="1B0F5E2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30BB">
              <w:rPr>
                <w:rFonts w:ascii="Times New Roman" w:hAnsi="Times New Roman" w:cs="Times New Roman"/>
                <w:sz w:val="20"/>
                <w:szCs w:val="20"/>
              </w:rPr>
              <w:t>1.9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230BB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230BB">
              <w:rPr>
                <w:rFonts w:ascii="Times New Roman" w:hAnsi="Times New Roman" w:cs="Times New Roman"/>
                <w:sz w:val="20"/>
                <w:szCs w:val="20"/>
              </w:rPr>
              <w:t>3.7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1269610" w14:textId="069AACC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-0.8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2.3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3C49460" w14:textId="32B4388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-1.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2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577D1E4F" w14:textId="2EDD72D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2.2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4.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B914C9" w:rsidRPr="00423483" w14:paraId="511818EE" w14:textId="77777777" w:rsidTr="00EA7F07">
        <w:trPr>
          <w:trHeight w:val="170"/>
        </w:trPr>
        <w:tc>
          <w:tcPr>
            <w:tcW w:w="316" w:type="dxa"/>
            <w:noWrap/>
          </w:tcPr>
          <w:p w14:paraId="524ECB33" w14:textId="2F4286FE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  <w:hideMark/>
          </w:tcPr>
          <w:p w14:paraId="33D63400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275" w:type="dxa"/>
            <w:noWrap/>
          </w:tcPr>
          <w:p w14:paraId="3B95C0FD" w14:textId="0AD0C4D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1" w:type="dxa"/>
            <w:noWrap/>
          </w:tcPr>
          <w:p w14:paraId="1984B518" w14:textId="6DF5A75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5 (-1.175 - 2.145)</w:t>
            </w:r>
          </w:p>
        </w:tc>
        <w:tc>
          <w:tcPr>
            <w:tcW w:w="2268" w:type="dxa"/>
          </w:tcPr>
          <w:p w14:paraId="0F10F87E" w14:textId="0CCD6B0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1.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919B592" w14:textId="170BD2E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22C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4722C">
              <w:rPr>
                <w:rFonts w:ascii="Times New Roman" w:hAnsi="Times New Roman" w:cs="Times New Roman"/>
                <w:sz w:val="20"/>
                <w:szCs w:val="20"/>
              </w:rPr>
              <w:t>-0.4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4722C">
              <w:rPr>
                <w:rFonts w:ascii="Times New Roman" w:hAnsi="Times New Roman" w:cs="Times New Roman"/>
                <w:sz w:val="20"/>
                <w:szCs w:val="20"/>
              </w:rPr>
              <w:t>3.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A575392" w14:textId="51C4A0E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-1.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344D4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3241165" w14:textId="2700293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-1.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1.9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69BC0197" w14:textId="6D990E0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-0.5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3.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3369DDE7" w14:textId="77777777" w:rsidTr="00EA7F07">
        <w:trPr>
          <w:trHeight w:val="170"/>
        </w:trPr>
        <w:tc>
          <w:tcPr>
            <w:tcW w:w="316" w:type="dxa"/>
            <w:noWrap/>
          </w:tcPr>
          <w:p w14:paraId="24814F2F" w14:textId="26418FDF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  <w:hideMark/>
          </w:tcPr>
          <w:p w14:paraId="0FC7870F" w14:textId="387BBA10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640DB">
              <w:rPr>
                <w:rFonts w:ascii="Times New Roman" w:hAnsi="Times New Roman" w:cs="Times New Roman"/>
                <w:sz w:val="20"/>
                <w:szCs w:val="20"/>
              </w:rPr>
              <w:t>Diploma and Bachelor’s degree</w:t>
            </w: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</w:tcPr>
          <w:p w14:paraId="7494FAC6" w14:textId="2D4E7E7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1" w:type="dxa"/>
            <w:noWrap/>
          </w:tcPr>
          <w:p w14:paraId="5B8D858C" w14:textId="5843F0F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1 (0.122 - 3.500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CDE645C" w14:textId="19BBFB6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5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2.3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ABCE1E9" w14:textId="437A6F3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22C">
              <w:rPr>
                <w:rFonts w:ascii="Times New Roman" w:hAnsi="Times New Roman" w:cs="Times New Roman"/>
                <w:sz w:val="20"/>
                <w:szCs w:val="20"/>
              </w:rPr>
              <w:t>1.9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4722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4722C">
              <w:rPr>
                <w:rFonts w:ascii="Times New Roman" w:hAnsi="Times New Roman" w:cs="Times New Roman"/>
                <w:sz w:val="20"/>
                <w:szCs w:val="20"/>
              </w:rPr>
              <w:t>3.8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B335BDE" w14:textId="28EC21A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9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0E09">
              <w:rPr>
                <w:rFonts w:ascii="Times New Roman" w:hAnsi="Times New Roman" w:cs="Times New Roman"/>
                <w:sz w:val="20"/>
                <w:szCs w:val="20"/>
              </w:rPr>
              <w:t>-0.7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D0E09">
              <w:rPr>
                <w:rFonts w:ascii="Times New Roman" w:hAnsi="Times New Roman" w:cs="Times New Roman"/>
                <w:sz w:val="20"/>
                <w:szCs w:val="20"/>
              </w:rPr>
              <w:t>2.7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F4930B6" w14:textId="5428891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-1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2.8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15DEA2B1" w14:textId="0EAB914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4.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B914C9" w:rsidRPr="00423483" w14:paraId="6E902CE1" w14:textId="77777777" w:rsidTr="00EA7F07">
        <w:trPr>
          <w:trHeight w:val="170"/>
        </w:trPr>
        <w:tc>
          <w:tcPr>
            <w:tcW w:w="316" w:type="dxa"/>
            <w:noWrap/>
          </w:tcPr>
          <w:p w14:paraId="7F72C613" w14:textId="3C39306F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  <w:hideMark/>
          </w:tcPr>
          <w:p w14:paraId="7125BAF7" w14:textId="39938AD2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640DB">
              <w:rPr>
                <w:rFonts w:ascii="Times New Roman" w:hAnsi="Times New Roman" w:cs="Times New Roman"/>
                <w:sz w:val="20"/>
                <w:szCs w:val="20"/>
              </w:rPr>
              <w:t>Master’s degree or above</w:t>
            </w: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</w:tcPr>
          <w:p w14:paraId="4F827D81" w14:textId="7A3AA47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1" w:type="dxa"/>
            <w:noWrap/>
          </w:tcPr>
          <w:p w14:paraId="46B6C00A" w14:textId="4D2F576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4 (-0.295 - 3.344)</w:t>
            </w:r>
          </w:p>
        </w:tc>
        <w:tc>
          <w:tcPr>
            <w:tcW w:w="2268" w:type="dxa"/>
          </w:tcPr>
          <w:p w14:paraId="414E1E1F" w14:textId="54CA3AA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7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CE65D3B" w14:textId="03CD9D0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A5F"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1A5F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1A5F">
              <w:rPr>
                <w:rFonts w:ascii="Times New Roman" w:hAnsi="Times New Roman" w:cs="Times New Roman"/>
                <w:sz w:val="20"/>
                <w:szCs w:val="20"/>
              </w:rPr>
              <w:t>3.8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C9395B2" w14:textId="1FA26DD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9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0E09">
              <w:rPr>
                <w:rFonts w:ascii="Times New Roman" w:hAnsi="Times New Roman" w:cs="Times New Roman"/>
                <w:sz w:val="20"/>
                <w:szCs w:val="20"/>
              </w:rPr>
              <w:t>-0.7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D0E09">
              <w:rPr>
                <w:rFonts w:ascii="Times New Roman" w:hAnsi="Times New Roman" w:cs="Times New Roman"/>
                <w:sz w:val="20"/>
                <w:szCs w:val="20"/>
              </w:rPr>
              <w:t>2.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BF2290E" w14:textId="0C3A7CD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-1.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64F56">
              <w:rPr>
                <w:rFonts w:ascii="Times New Roman" w:hAnsi="Times New Roman" w:cs="Times New Roman"/>
                <w:sz w:val="20"/>
                <w:szCs w:val="20"/>
              </w:rPr>
              <w:t>3.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441DEDBB" w14:textId="7B6C2EA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2.2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50E5D">
              <w:rPr>
                <w:rFonts w:ascii="Times New Roman" w:hAnsi="Times New Roman" w:cs="Times New Roman"/>
                <w:sz w:val="20"/>
                <w:szCs w:val="20"/>
              </w:rPr>
              <w:t>4.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6831B530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2A70D2A9" w14:textId="1AFADC16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275" w:type="dxa"/>
            <w:noWrap/>
            <w:hideMark/>
          </w:tcPr>
          <w:p w14:paraId="454E5C1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60A9BA9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A67065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01D486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42C929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2BF161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0D6C3F1C" w14:textId="4A180EE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2132700B" w14:textId="77777777" w:rsidTr="00EA7F07">
        <w:trPr>
          <w:trHeight w:val="170"/>
        </w:trPr>
        <w:tc>
          <w:tcPr>
            <w:tcW w:w="316" w:type="dxa"/>
            <w:noWrap/>
          </w:tcPr>
          <w:p w14:paraId="5600F32A" w14:textId="7903E4AB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7D7D6E57" w14:textId="09D0DA46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l-time job</w:t>
            </w:r>
          </w:p>
        </w:tc>
        <w:tc>
          <w:tcPr>
            <w:tcW w:w="1275" w:type="dxa"/>
            <w:noWrap/>
          </w:tcPr>
          <w:p w14:paraId="4FFF08E0" w14:textId="6FB73E4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1" w:type="dxa"/>
            <w:noWrap/>
          </w:tcPr>
          <w:p w14:paraId="6DA0462B" w14:textId="7B24604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2505F046" w14:textId="3D8FAFA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FDF6C97" w14:textId="4C51BA4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955E1C7" w14:textId="7664539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38B0DB2E" w14:textId="01E7B63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73D53B6A" w14:textId="314697F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0DCE50F4" w14:textId="77777777" w:rsidTr="00EA7F07">
        <w:trPr>
          <w:trHeight w:val="170"/>
        </w:trPr>
        <w:tc>
          <w:tcPr>
            <w:tcW w:w="316" w:type="dxa"/>
            <w:noWrap/>
          </w:tcPr>
          <w:p w14:paraId="27011649" w14:textId="256865DD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6FC0C283" w14:textId="3BA1F064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-time job</w:t>
            </w:r>
          </w:p>
        </w:tc>
        <w:tc>
          <w:tcPr>
            <w:tcW w:w="1275" w:type="dxa"/>
            <w:noWrap/>
          </w:tcPr>
          <w:p w14:paraId="50F30D2E" w14:textId="532EC49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1" w:type="dxa"/>
            <w:noWrap/>
          </w:tcPr>
          <w:p w14:paraId="140C9596" w14:textId="674466E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4 (-0.120 - 1.688)</w:t>
            </w:r>
          </w:p>
        </w:tc>
        <w:tc>
          <w:tcPr>
            <w:tcW w:w="2268" w:type="dxa"/>
          </w:tcPr>
          <w:p w14:paraId="4AFDFF81" w14:textId="675777D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4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D3FD574" w14:textId="590F7F9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-0.6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4EC7198" w14:textId="538BA34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9AE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F49AE">
              <w:rPr>
                <w:rFonts w:ascii="Times New Roman" w:hAnsi="Times New Roman" w:cs="Times New Roman"/>
                <w:sz w:val="20"/>
                <w:szCs w:val="20"/>
              </w:rPr>
              <w:t>-0.7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F49AE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1D34707" w14:textId="4CC4001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1.6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61589F79" w14:textId="082EAFB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-0.5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57EBA06D" w14:textId="77777777" w:rsidTr="00EA7F07">
        <w:trPr>
          <w:trHeight w:val="170"/>
        </w:trPr>
        <w:tc>
          <w:tcPr>
            <w:tcW w:w="316" w:type="dxa"/>
            <w:noWrap/>
          </w:tcPr>
          <w:p w14:paraId="3F04620E" w14:textId="31189EEF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26327C84" w14:textId="418566AC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 employed</w:t>
            </w:r>
          </w:p>
        </w:tc>
        <w:tc>
          <w:tcPr>
            <w:tcW w:w="1275" w:type="dxa"/>
            <w:noWrap/>
          </w:tcPr>
          <w:p w14:paraId="79DFAE17" w14:textId="4318CCF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1" w:type="dxa"/>
            <w:noWrap/>
          </w:tcPr>
          <w:p w14:paraId="045187FA" w14:textId="26AFF1F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2 (-0.683 - 1.347)</w:t>
            </w:r>
          </w:p>
        </w:tc>
        <w:tc>
          <w:tcPr>
            <w:tcW w:w="2268" w:type="dxa"/>
          </w:tcPr>
          <w:p w14:paraId="60849E41" w14:textId="6D5CB5B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1.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AB7FF19" w14:textId="74EA452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FC259F7" w14:textId="68B44A3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-1.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DA391E" w14:textId="403D237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3CCE0FB0" w14:textId="52E4C76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-0.7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1.7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7D56C8EA" w14:textId="77777777" w:rsidTr="00EA7F07">
        <w:trPr>
          <w:trHeight w:val="170"/>
        </w:trPr>
        <w:tc>
          <w:tcPr>
            <w:tcW w:w="316" w:type="dxa"/>
            <w:noWrap/>
          </w:tcPr>
          <w:p w14:paraId="05764D91" w14:textId="189613E3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268A7098" w14:textId="5CF1B248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ired</w:t>
            </w:r>
          </w:p>
        </w:tc>
        <w:tc>
          <w:tcPr>
            <w:tcW w:w="1275" w:type="dxa"/>
            <w:noWrap/>
          </w:tcPr>
          <w:p w14:paraId="280E448C" w14:textId="435967E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1" w:type="dxa"/>
            <w:noWrap/>
          </w:tcPr>
          <w:p w14:paraId="302C30E9" w14:textId="4C0F397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9 (-0.593 - 0.535)</w:t>
            </w:r>
          </w:p>
        </w:tc>
        <w:tc>
          <w:tcPr>
            <w:tcW w:w="2268" w:type="dxa"/>
          </w:tcPr>
          <w:p w14:paraId="78F2B353" w14:textId="0B2275A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6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1D66886" w14:textId="1FD8EDC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-0.5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9748969" w14:textId="16A1DA8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A5D3708" w14:textId="54ACADF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-0.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55150652" w14:textId="6E990BF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-0.4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74A8EA38" w14:textId="77777777" w:rsidTr="00EA7F07">
        <w:trPr>
          <w:trHeight w:val="170"/>
        </w:trPr>
        <w:tc>
          <w:tcPr>
            <w:tcW w:w="316" w:type="dxa"/>
            <w:noWrap/>
          </w:tcPr>
          <w:p w14:paraId="0566A67B" w14:textId="5085B5DE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4E0D7EB2" w14:textId="52D4452C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275" w:type="dxa"/>
            <w:noWrap/>
          </w:tcPr>
          <w:p w14:paraId="76C24D79" w14:textId="386A901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1" w:type="dxa"/>
            <w:noWrap/>
          </w:tcPr>
          <w:p w14:paraId="39B03BD0" w14:textId="3EA5A88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9 ( -0.326 - 1.845)</w:t>
            </w:r>
          </w:p>
        </w:tc>
        <w:tc>
          <w:tcPr>
            <w:tcW w:w="2268" w:type="dxa"/>
          </w:tcPr>
          <w:p w14:paraId="41DE0A1F" w14:textId="4156DFD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1.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E371A21" w14:textId="0E4BC1C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134E8">
              <w:rPr>
                <w:rFonts w:ascii="Times New Roman" w:hAnsi="Times New Roman" w:cs="Times New Roman"/>
                <w:sz w:val="20"/>
                <w:szCs w:val="20"/>
              </w:rPr>
              <w:t>2.4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2F26026" w14:textId="6001310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-0.8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8687A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8F374A1" w14:textId="722CF51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43778">
              <w:rPr>
                <w:rFonts w:ascii="Times New Roman" w:hAnsi="Times New Roman" w:cs="Times New Roman"/>
                <w:sz w:val="20"/>
                <w:szCs w:val="20"/>
              </w:rPr>
              <w:t>2.4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6ECE04B3" w14:textId="30686CF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2.7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B914C9" w:rsidRPr="00423483" w14:paraId="60FB7894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22AAD51A" w14:textId="5B904B20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tal status</w:t>
            </w:r>
          </w:p>
        </w:tc>
        <w:tc>
          <w:tcPr>
            <w:tcW w:w="1275" w:type="dxa"/>
            <w:noWrap/>
            <w:hideMark/>
          </w:tcPr>
          <w:p w14:paraId="0EBE1CF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564E980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202A1C1B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68B626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209843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7E0E9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0A850510" w14:textId="136247C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14F2EC31" w14:textId="77777777" w:rsidTr="00EA7F07">
        <w:trPr>
          <w:trHeight w:val="170"/>
        </w:trPr>
        <w:tc>
          <w:tcPr>
            <w:tcW w:w="316" w:type="dxa"/>
            <w:noWrap/>
          </w:tcPr>
          <w:p w14:paraId="2A4DA1C7" w14:textId="349EEDA6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7F442B3A" w14:textId="1EA9B566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275" w:type="dxa"/>
            <w:noWrap/>
          </w:tcPr>
          <w:p w14:paraId="753B4B66" w14:textId="5584C26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1" w:type="dxa"/>
            <w:noWrap/>
          </w:tcPr>
          <w:p w14:paraId="6E091EC1" w14:textId="52DF72F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71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52FC4C7" w14:textId="6149F82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71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749D03CC" w14:textId="6DC186C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71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6A78C77" w14:textId="345D146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71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6EEDD383" w14:textId="71E49A9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71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34D83D1B" w14:textId="6A0B97A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71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3E38D568" w14:textId="77777777" w:rsidTr="00EA7F07">
        <w:trPr>
          <w:trHeight w:val="170"/>
        </w:trPr>
        <w:tc>
          <w:tcPr>
            <w:tcW w:w="316" w:type="dxa"/>
            <w:noWrap/>
          </w:tcPr>
          <w:p w14:paraId="465BC9D3" w14:textId="500FD7A4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noWrap/>
          </w:tcPr>
          <w:p w14:paraId="4A5A7C11" w14:textId="651D7440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275" w:type="dxa"/>
            <w:noWrap/>
          </w:tcPr>
          <w:p w14:paraId="0C567EE8" w14:textId="2E7168C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071" w:type="dxa"/>
            <w:noWrap/>
          </w:tcPr>
          <w:p w14:paraId="142C2B36" w14:textId="1D7835B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95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B95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76B95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2490C86" w14:textId="1204EA3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5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7723FE0" w14:textId="742F606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91A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D591A"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D591A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509745B" w14:textId="1DAB915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5B1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445B1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445B1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D8278A0" w14:textId="0DEF570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3BE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63BE">
              <w:rPr>
                <w:rFonts w:ascii="Times New Roman" w:hAnsi="Times New Roman" w:cs="Times New Roman"/>
                <w:sz w:val="20"/>
                <w:szCs w:val="20"/>
              </w:rPr>
              <w:t>-0.4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263BE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115A934E" w14:textId="269BB70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B098F">
              <w:rPr>
                <w:rFonts w:ascii="Times New Roman" w:hAnsi="Times New Roman" w:cs="Times New Roman"/>
                <w:sz w:val="20"/>
                <w:szCs w:val="20"/>
              </w:rPr>
              <w:t>1.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261F203C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37D755FD" w14:textId="28FB0C06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</w:p>
        </w:tc>
        <w:tc>
          <w:tcPr>
            <w:tcW w:w="1275" w:type="dxa"/>
            <w:noWrap/>
            <w:hideMark/>
          </w:tcPr>
          <w:p w14:paraId="5B0AA559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4A44F6C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52BAF4F9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C05E31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EA74D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920DE4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6954CA66" w14:textId="1FE9FDF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73C12C8A" w14:textId="77777777" w:rsidTr="00EA7F07">
        <w:trPr>
          <w:trHeight w:val="170"/>
        </w:trPr>
        <w:tc>
          <w:tcPr>
            <w:tcW w:w="316" w:type="dxa"/>
            <w:noWrap/>
          </w:tcPr>
          <w:p w14:paraId="1324589E" w14:textId="0AD07C5B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74686F6D" w14:textId="2610090F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ng alone</w:t>
            </w:r>
          </w:p>
        </w:tc>
        <w:tc>
          <w:tcPr>
            <w:tcW w:w="1275" w:type="dxa"/>
            <w:noWrap/>
          </w:tcPr>
          <w:p w14:paraId="6587941E" w14:textId="191C1AC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1" w:type="dxa"/>
            <w:noWrap/>
          </w:tcPr>
          <w:p w14:paraId="430324E1" w14:textId="4760111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1A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3EDAAC6" w14:textId="4B7D37A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1A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0FBD41B4" w14:textId="1DCD3C1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1A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A8E4CB6" w14:textId="6587153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1A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6AAAA187" w14:textId="0A450D0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1A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2F03B76C" w14:textId="1610EA8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1A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59859FE3" w14:textId="77777777" w:rsidTr="00EA7F07">
        <w:trPr>
          <w:trHeight w:val="170"/>
        </w:trPr>
        <w:tc>
          <w:tcPr>
            <w:tcW w:w="316" w:type="dxa"/>
            <w:noWrap/>
          </w:tcPr>
          <w:p w14:paraId="54D69A99" w14:textId="7B3F775C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47F5D226" w14:textId="75DBCAD3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ng with spouse</w:t>
            </w:r>
          </w:p>
        </w:tc>
        <w:tc>
          <w:tcPr>
            <w:tcW w:w="1275" w:type="dxa"/>
            <w:noWrap/>
          </w:tcPr>
          <w:p w14:paraId="3C8BCB3B" w14:textId="4CE9CD9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1" w:type="dxa"/>
            <w:noWrap/>
          </w:tcPr>
          <w:p w14:paraId="5B399D9F" w14:textId="1A35016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2.6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D2B2A06" w14:textId="43C19DA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6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BF804B7" w14:textId="58BE264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-0.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2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4D9C6D5" w14:textId="3CCD54B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5B1">
              <w:rPr>
                <w:rFonts w:ascii="Times New Roman" w:hAnsi="Times New Roman" w:cs="Times New Roman"/>
                <w:sz w:val="20"/>
                <w:szCs w:val="20"/>
              </w:rPr>
              <w:t>1.6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445B1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445B1">
              <w:rPr>
                <w:rFonts w:ascii="Times New Roman" w:hAnsi="Times New Roman" w:cs="Times New Roman"/>
                <w:sz w:val="20"/>
                <w:szCs w:val="20"/>
              </w:rPr>
              <w:t>2.8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4C60C3A3" w14:textId="63B65D3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-0.7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2.0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373E2D1E" w14:textId="70B8F99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-0.4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2.5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2A106D17" w14:textId="77777777" w:rsidTr="00EA7F07">
        <w:trPr>
          <w:trHeight w:val="170"/>
        </w:trPr>
        <w:tc>
          <w:tcPr>
            <w:tcW w:w="316" w:type="dxa"/>
            <w:noWrap/>
          </w:tcPr>
          <w:p w14:paraId="7653BAA0" w14:textId="4CD30F7D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052B934D" w14:textId="62150B79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ing with family members</w:t>
            </w:r>
          </w:p>
        </w:tc>
        <w:tc>
          <w:tcPr>
            <w:tcW w:w="1275" w:type="dxa"/>
            <w:noWrap/>
          </w:tcPr>
          <w:p w14:paraId="73BE9828" w14:textId="2A1A590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71" w:type="dxa"/>
            <w:noWrap/>
          </w:tcPr>
          <w:p w14:paraId="419DBC40" w14:textId="4A54483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1.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2.7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407374FF" w14:textId="3AE9F44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4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85C4111" w14:textId="5B3DB68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-0.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2.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638E843" w14:textId="24F50C0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AB2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55AB2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55AB2">
              <w:rPr>
                <w:rFonts w:ascii="Times New Roman" w:hAnsi="Times New Roman" w:cs="Times New Roman"/>
                <w:sz w:val="20"/>
                <w:szCs w:val="20"/>
              </w:rPr>
              <w:t>2.7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5B4BA868" w14:textId="01E68EE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-0.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2.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008890BA" w14:textId="2C00E0E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2.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17438D95" w14:textId="77777777" w:rsidTr="00EA7F07">
        <w:trPr>
          <w:trHeight w:val="170"/>
        </w:trPr>
        <w:tc>
          <w:tcPr>
            <w:tcW w:w="316" w:type="dxa"/>
            <w:noWrap/>
          </w:tcPr>
          <w:p w14:paraId="5335C922" w14:textId="58060D0B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51720145" w14:textId="654158F2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275" w:type="dxa"/>
            <w:noWrap/>
          </w:tcPr>
          <w:p w14:paraId="1DA7830B" w14:textId="4FD5BEE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071" w:type="dxa"/>
            <w:noWrap/>
          </w:tcPr>
          <w:p w14:paraId="445D45E2" w14:textId="1E16422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-0.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20C99">
              <w:rPr>
                <w:rFonts w:ascii="Times New Roman" w:hAnsi="Times New Roman" w:cs="Times New Roman"/>
                <w:sz w:val="20"/>
                <w:szCs w:val="20"/>
              </w:rPr>
              <w:t>2.8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B9C341F" w14:textId="65AC6A4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2.8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288722A" w14:textId="2F82876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-1.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5B30">
              <w:rPr>
                <w:rFonts w:ascii="Times New Roman" w:hAnsi="Times New Roman" w:cs="Times New Roman"/>
                <w:sz w:val="20"/>
                <w:szCs w:val="20"/>
              </w:rPr>
              <w:t>2.9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7908283" w14:textId="58FC096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AB2">
              <w:rPr>
                <w:rFonts w:ascii="Times New Roman" w:hAnsi="Times New Roman" w:cs="Times New Roman"/>
                <w:sz w:val="20"/>
                <w:szCs w:val="20"/>
              </w:rPr>
              <w:t>1.9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55AB2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55AB2">
              <w:rPr>
                <w:rFonts w:ascii="Times New Roman" w:hAnsi="Times New Roman" w:cs="Times New Roman"/>
                <w:sz w:val="20"/>
                <w:szCs w:val="20"/>
              </w:rPr>
              <w:t>3.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494ED3BB" w14:textId="51B0009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-1.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33124">
              <w:rPr>
                <w:rFonts w:ascii="Times New Roman" w:hAnsi="Times New Roman" w:cs="Times New Roman"/>
                <w:sz w:val="20"/>
                <w:szCs w:val="20"/>
              </w:rPr>
              <w:t>2.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701D8499" w14:textId="066C09B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-1.5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74EFB">
              <w:rPr>
                <w:rFonts w:ascii="Times New Roman" w:hAnsi="Times New Roman" w:cs="Times New Roman"/>
                <w:sz w:val="20"/>
                <w:szCs w:val="20"/>
              </w:rPr>
              <w:t>2.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16C954AC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159B5776" w14:textId="16343939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chemotherapy</w:t>
            </w:r>
          </w:p>
        </w:tc>
        <w:tc>
          <w:tcPr>
            <w:tcW w:w="1275" w:type="dxa"/>
            <w:noWrap/>
            <w:hideMark/>
          </w:tcPr>
          <w:p w14:paraId="0377048A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7E5B2478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099301CA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6BDEDF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51ED06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FEDB1D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67B84EF7" w14:textId="4DEB997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281C4E33" w14:textId="77777777" w:rsidTr="00EA7F07">
        <w:trPr>
          <w:trHeight w:val="170"/>
        </w:trPr>
        <w:tc>
          <w:tcPr>
            <w:tcW w:w="316" w:type="dxa"/>
            <w:noWrap/>
          </w:tcPr>
          <w:p w14:paraId="44C1F63E" w14:textId="7B2F48A4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hideMark/>
          </w:tcPr>
          <w:p w14:paraId="6010855C" w14:textId="7ED37A88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5" w:type="dxa"/>
            <w:noWrap/>
          </w:tcPr>
          <w:p w14:paraId="74D8F648" w14:textId="30EF0F8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071" w:type="dxa"/>
            <w:noWrap/>
          </w:tcPr>
          <w:p w14:paraId="6EEBF799" w14:textId="5C02C58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86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B9437BD" w14:textId="716188C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86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02B2660" w14:textId="45C8992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86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726C0D1C" w14:textId="3BA9226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86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6D86AE40" w14:textId="62996EB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86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62D7CF40" w14:textId="3339E74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86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3EB4D9BD" w14:textId="77777777" w:rsidTr="00EA7F07">
        <w:trPr>
          <w:trHeight w:val="170"/>
        </w:trPr>
        <w:tc>
          <w:tcPr>
            <w:tcW w:w="316" w:type="dxa"/>
            <w:noWrap/>
          </w:tcPr>
          <w:p w14:paraId="60F0CD9F" w14:textId="6002C020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hideMark/>
          </w:tcPr>
          <w:p w14:paraId="110D3776" w14:textId="0110F740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75" w:type="dxa"/>
            <w:noWrap/>
          </w:tcPr>
          <w:p w14:paraId="43157685" w14:textId="19B2DE3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071" w:type="dxa"/>
            <w:noWrap/>
          </w:tcPr>
          <w:p w14:paraId="6097CA3B" w14:textId="48CE4C9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E2B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02E2B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02E2B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AE84E35" w14:textId="6B5C0F5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D0D2F67" w14:textId="45533E5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62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47662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47662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DE06EB1" w14:textId="04259D1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A361273" w14:textId="5B305A4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46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E2746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2746"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476E9786" w14:textId="3DED85A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62D78C9A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2FB5203B" w14:textId="78F428AC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staging</w:t>
            </w:r>
          </w:p>
        </w:tc>
        <w:tc>
          <w:tcPr>
            <w:tcW w:w="1275" w:type="dxa"/>
            <w:noWrap/>
            <w:hideMark/>
          </w:tcPr>
          <w:p w14:paraId="52A23E51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353D7CD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12EA648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1E3EAB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56FA7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D47B7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7D91F10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72E96765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0239D6AD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7FED5F72" w14:textId="5CE4C472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</w:tcPr>
          <w:p w14:paraId="507385E3" w14:textId="26B76F0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1" w:type="dxa"/>
            <w:noWrap/>
          </w:tcPr>
          <w:p w14:paraId="7AE42E67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ED5169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FCF5093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7F53156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316A0AE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4C30458F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5B19D29B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7F3095D5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05F10E3C" w14:textId="76A86772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</w:tcPr>
          <w:p w14:paraId="0BBBBF09" w14:textId="55E0EF6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1" w:type="dxa"/>
            <w:noWrap/>
          </w:tcPr>
          <w:p w14:paraId="3C9C6854" w14:textId="6773BAF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1.6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75B30DC" w14:textId="079FEED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4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06E59A9" w14:textId="7702A2A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B75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D3B75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D3B75">
              <w:rPr>
                <w:rFonts w:ascii="Times New Roman" w:hAnsi="Times New Roman" w:cs="Times New Roman"/>
                <w:sz w:val="20"/>
                <w:szCs w:val="20"/>
              </w:rPr>
              <w:t>2.2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4729E43" w14:textId="7DC5677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1.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C2E191A" w14:textId="1725A99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1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182" w:type="dxa"/>
            <w:noWrap/>
          </w:tcPr>
          <w:p w14:paraId="4F85CD17" w14:textId="4C3FFBD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2.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B914C9" w:rsidRPr="00423483" w14:paraId="07B48BD5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08B169B1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19305590" w14:textId="4331E20B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</w:tcPr>
          <w:p w14:paraId="6E4F39DF" w14:textId="4A87212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71" w:type="dxa"/>
            <w:noWrap/>
          </w:tcPr>
          <w:p w14:paraId="706C0191" w14:textId="3AAE989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A8504B1" w14:textId="4093CF4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C120597" w14:textId="1E1031F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B75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D3B75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D3B75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A6D6578" w14:textId="2CAC020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1DA90DA" w14:textId="7D1B528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08F3B006" w14:textId="036DD99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F13D9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4C0402B0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34651FF4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2687A89C" w14:textId="4CF2FA06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</w:tcPr>
          <w:p w14:paraId="3D5C41C3" w14:textId="3D0F944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71" w:type="dxa"/>
            <w:noWrap/>
          </w:tcPr>
          <w:p w14:paraId="1753AE8F" w14:textId="58BD201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-1.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0576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05C59D4" w14:textId="0402D56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9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EEBE21" w14:textId="122A4EB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4A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34A9">
              <w:rPr>
                <w:rFonts w:ascii="Times New Roman" w:hAnsi="Times New Roman" w:cs="Times New Roman"/>
                <w:sz w:val="20"/>
                <w:szCs w:val="20"/>
              </w:rPr>
              <w:t>-0.8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A34A9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F00E6F5" w14:textId="33705B9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-0.7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66DCB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0A92DAF" w14:textId="5BDDE8D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-0.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F1DA9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454A3C9C" w14:textId="7B8129C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-0.4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-1.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14F369C1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758BBBEC" w14:textId="4C3857F6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staging</w:t>
            </w:r>
          </w:p>
        </w:tc>
        <w:tc>
          <w:tcPr>
            <w:tcW w:w="1275" w:type="dxa"/>
            <w:noWrap/>
            <w:hideMark/>
          </w:tcPr>
          <w:p w14:paraId="0CB53D0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1FF4005B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EBE545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B73B3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66A4B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C8BE45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3A3817B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478356E6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592CDE83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296139C8" w14:textId="4B6EEC4D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</w:tcPr>
          <w:p w14:paraId="11F2809B" w14:textId="1C7FA69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1" w:type="dxa"/>
            <w:noWrap/>
          </w:tcPr>
          <w:p w14:paraId="1F3C70B5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CBCA4A5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C05466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16BA07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68F69E2F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581F657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453EC160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14A98DE6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47B569F3" w14:textId="43C8435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</w:tcPr>
          <w:p w14:paraId="15AE6E5D" w14:textId="2CB70ED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1" w:type="dxa"/>
            <w:noWrap/>
          </w:tcPr>
          <w:p w14:paraId="5FCCAC84" w14:textId="0DCB767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-0.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A032FC6" w14:textId="2EEDDFE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74CA760" w14:textId="2AE58F4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-0.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2BE1605" w14:textId="0091C84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-0.7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15F994D" w14:textId="391E4D1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-0.4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2B8916DC" w14:textId="3880AB1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-0.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3CE1D9A3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138D5658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303638F9" w14:textId="57729589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</w:tcPr>
          <w:p w14:paraId="2B347B7B" w14:textId="04E1021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1" w:type="dxa"/>
            <w:noWrap/>
          </w:tcPr>
          <w:p w14:paraId="1771DB0D" w14:textId="5C830A5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5ED5280" w14:textId="041ED35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C82A4A1" w14:textId="57776E3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AF2B42B" w14:textId="72071C3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BF69CE2" w14:textId="3B0D72B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-0.2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0EED339D" w14:textId="54673F4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6F7276DA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3F67269E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73416485" w14:textId="5A3A42F5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</w:tcPr>
          <w:p w14:paraId="2EBA3C73" w14:textId="4CC4BC6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1" w:type="dxa"/>
            <w:noWrap/>
          </w:tcPr>
          <w:p w14:paraId="39ADE49D" w14:textId="28A7526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-0.5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F0D7D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F2836E5" w14:textId="32A34C1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2BDB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4CEE38F" w14:textId="0246380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-0.9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499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FFC9BCC" w14:textId="60961AE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-0.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02FB7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8F1B974" w14:textId="7482D6F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B09E4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3C645089" w14:textId="7C9B5A6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-0.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6ED1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7EE31B4E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35BBFDE1" w14:textId="36B72D93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 staging</w:t>
            </w:r>
          </w:p>
        </w:tc>
        <w:tc>
          <w:tcPr>
            <w:tcW w:w="1275" w:type="dxa"/>
            <w:noWrap/>
            <w:hideMark/>
          </w:tcPr>
          <w:p w14:paraId="08076B4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1FABEBD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2182AD6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425721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154E4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67CF1A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12812131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78B76484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699B7C9D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0D0887DA" w14:textId="3FD0243F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</w:tcPr>
          <w:p w14:paraId="1B50707E" w14:textId="340A2E0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71" w:type="dxa"/>
            <w:noWrap/>
          </w:tcPr>
          <w:p w14:paraId="77F8516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0C5724F9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06322E6A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E2B56B3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6FA9E1B9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63456819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3D7C72B2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2E980933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19A5BD13" w14:textId="6745D1EE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</w:tcPr>
          <w:p w14:paraId="065349B0" w14:textId="0594331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071" w:type="dxa"/>
            <w:noWrap/>
          </w:tcPr>
          <w:p w14:paraId="443E98DD" w14:textId="0A18221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534">
              <w:rPr>
                <w:rFonts w:ascii="Times New Roman" w:hAnsi="Times New Roman" w:cs="Times New Roman"/>
                <w:sz w:val="20"/>
                <w:szCs w:val="20"/>
              </w:rPr>
              <w:t>-1.4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F5534">
              <w:rPr>
                <w:rFonts w:ascii="Times New Roman" w:hAnsi="Times New Roman" w:cs="Times New Roman"/>
                <w:sz w:val="20"/>
                <w:szCs w:val="20"/>
              </w:rPr>
              <w:t>-3.5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F5534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07B2B68" w14:textId="0387AD6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FA1"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F3FA1">
              <w:rPr>
                <w:rFonts w:ascii="Times New Roman" w:hAnsi="Times New Roman" w:cs="Times New Roman"/>
                <w:sz w:val="20"/>
                <w:szCs w:val="20"/>
              </w:rPr>
              <w:t>-2.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F3FA1"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03CF573" w14:textId="18B0825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F3A">
              <w:rPr>
                <w:rFonts w:ascii="Times New Roman" w:hAnsi="Times New Roman" w:cs="Times New Roman"/>
                <w:sz w:val="20"/>
                <w:szCs w:val="20"/>
              </w:rPr>
              <w:t>-1.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95F3A">
              <w:rPr>
                <w:rFonts w:ascii="Times New Roman" w:hAnsi="Times New Roman" w:cs="Times New Roman"/>
                <w:sz w:val="20"/>
                <w:szCs w:val="20"/>
              </w:rPr>
              <w:t>-3.3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95F3A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DA0E6E3" w14:textId="23465BE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-0.7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-2.8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0C66F73" w14:textId="2AAC017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-2.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2.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37AE86F7" w14:textId="28F1AC7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E74">
              <w:rPr>
                <w:rFonts w:ascii="Times New Roman" w:hAnsi="Times New Roman" w:cs="Times New Roman"/>
                <w:sz w:val="20"/>
                <w:szCs w:val="20"/>
              </w:rPr>
              <w:t>-1.3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D7E74">
              <w:rPr>
                <w:rFonts w:ascii="Times New Roman" w:hAnsi="Times New Roman" w:cs="Times New Roman"/>
                <w:sz w:val="20"/>
                <w:szCs w:val="20"/>
              </w:rPr>
              <w:t>-3.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D7E74"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4656E81A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2C909D30" w14:textId="1430C0A5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M staging</w:t>
            </w:r>
          </w:p>
        </w:tc>
        <w:tc>
          <w:tcPr>
            <w:tcW w:w="1275" w:type="dxa"/>
            <w:noWrap/>
            <w:hideMark/>
          </w:tcPr>
          <w:p w14:paraId="42EB11BB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4F13FDD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4CFED356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FE7217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6BD31E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8EFBEB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79632DED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00CE8DC6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0F12FB00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6633E266" w14:textId="2D5B258D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</w:tcPr>
          <w:p w14:paraId="6F81541E" w14:textId="3824249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1" w:type="dxa"/>
            <w:noWrap/>
          </w:tcPr>
          <w:p w14:paraId="4F8506C6" w14:textId="5A74BB2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D61A7C8" w14:textId="4B3BF8F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66E72EE" w14:textId="56CA1D7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63BF50B" w14:textId="22D9A8B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35348602" w14:textId="132939D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3B05BA7E" w14:textId="2F9C8EA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30066019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0F21A3DF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18986BAC" w14:textId="1CBC6120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</w:tcPr>
          <w:p w14:paraId="2A67534E" w14:textId="6A09FCD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1" w:type="dxa"/>
            <w:noWrap/>
          </w:tcPr>
          <w:p w14:paraId="58F3A0CD" w14:textId="15200BC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56CC948" w14:textId="093EAD6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9728110" w14:textId="684B8791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42B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8742B">
              <w:rPr>
                <w:rFonts w:ascii="Times New Roman" w:hAnsi="Times New Roman" w:cs="Times New Roman"/>
                <w:sz w:val="20"/>
                <w:szCs w:val="20"/>
              </w:rPr>
              <w:t>-0.4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742B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8CDF53E" w14:textId="1C41501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-0.9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046085D" w14:textId="6100DB1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-0.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79BBC481" w14:textId="3C3F5EE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-0.5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1.5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4954B5BE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7FA1668F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6DE88717" w14:textId="01E6C65F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</w:tcPr>
          <w:p w14:paraId="0C936309" w14:textId="366DA4C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1" w:type="dxa"/>
            <w:noWrap/>
          </w:tcPr>
          <w:p w14:paraId="0D4B167B" w14:textId="34F711C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4AA27BB" w14:textId="5C9CB69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EC2E981" w14:textId="078B36F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42B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8742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742B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684D905" w14:textId="34B0F3C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-0.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18688E1" w14:textId="2857782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1.5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013E0785" w14:textId="1979140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1.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2691D70B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51CD0CAB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426BE35F" w14:textId="0D54D16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</w:tcPr>
          <w:p w14:paraId="3FFE98E4" w14:textId="7DE7A40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1" w:type="dxa"/>
            <w:noWrap/>
          </w:tcPr>
          <w:p w14:paraId="253C3374" w14:textId="6B0C7AC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-0.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E58EA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18EADB4" w14:textId="741B3CF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-0.4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4247B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9AA8D96" w14:textId="6792CD4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6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626B">
              <w:rPr>
                <w:rFonts w:ascii="Times New Roman" w:hAnsi="Times New Roman" w:cs="Times New Roman"/>
                <w:sz w:val="20"/>
                <w:szCs w:val="20"/>
              </w:rPr>
              <w:t>-0.5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E626B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F067A01" w14:textId="01319A8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-0.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24584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68328EC" w14:textId="01AAB4F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D1238">
              <w:rPr>
                <w:rFonts w:ascii="Times New Roman" w:hAnsi="Times New Roman" w:cs="Times New Roman"/>
                <w:sz w:val="20"/>
                <w:szCs w:val="20"/>
              </w:rPr>
              <w:t>1.6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70C58DD2" w14:textId="17D3934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-0.8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63BB7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0861AC02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43F38A93" w14:textId="004ACE08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hronic illnesses #</w:t>
            </w:r>
          </w:p>
        </w:tc>
        <w:tc>
          <w:tcPr>
            <w:tcW w:w="1275" w:type="dxa"/>
            <w:noWrap/>
            <w:hideMark/>
          </w:tcPr>
          <w:p w14:paraId="7118117A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43635AA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559875C7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EB4256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5CBE6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0225A0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2A6A56A6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767CEDDA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26107C47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617C886E" w14:textId="50CEB03E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</w:tcPr>
          <w:p w14:paraId="018ADF99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1" w:type="dxa"/>
            <w:noWrap/>
          </w:tcPr>
          <w:p w14:paraId="47B098D2" w14:textId="54062C7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8C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CE37885" w14:textId="0BE3E5A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8C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D936F85" w14:textId="40ED57F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8C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C29F5B1" w14:textId="6C553A1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8C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30C35FDE" w14:textId="1CA31CA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8C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524195F3" w14:textId="388F6D2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8C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62A98699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31BDCBD1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5940E212" w14:textId="244C223A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</w:tcPr>
          <w:p w14:paraId="292DC1E1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1" w:type="dxa"/>
            <w:noWrap/>
          </w:tcPr>
          <w:p w14:paraId="5B739972" w14:textId="635273A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D97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3D97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23D97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CD299E7" w14:textId="75DF444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1B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911B7">
              <w:rPr>
                <w:rFonts w:ascii="Times New Roman" w:hAnsi="Times New Roman" w:cs="Times New Roman"/>
                <w:sz w:val="20"/>
                <w:szCs w:val="20"/>
              </w:rPr>
              <w:t>-0.4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911B7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6673DE9" w14:textId="71552BA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4735">
              <w:rPr>
                <w:rFonts w:ascii="Times New Roman" w:hAnsi="Times New Roman" w:cs="Times New Roman"/>
                <w:sz w:val="20"/>
                <w:szCs w:val="20"/>
              </w:rPr>
              <w:t>-0.6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F4735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1BEEB63" w14:textId="6314448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2CBE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2CBE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4590358" w14:textId="6210B78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-0.4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65E1FA4B" w14:textId="468593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-0.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1E679D44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1C9D8F6C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6393F507" w14:textId="4F6AAD8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above</w:t>
            </w:r>
          </w:p>
        </w:tc>
        <w:tc>
          <w:tcPr>
            <w:tcW w:w="1275" w:type="dxa"/>
            <w:noWrap/>
          </w:tcPr>
          <w:p w14:paraId="3E2C02BB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71" w:type="dxa"/>
            <w:noWrap/>
          </w:tcPr>
          <w:p w14:paraId="39719D12" w14:textId="51A8B25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D97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3D97">
              <w:rPr>
                <w:rFonts w:ascii="Times New Roman" w:hAnsi="Times New Roman" w:cs="Times New Roman"/>
                <w:sz w:val="20"/>
                <w:szCs w:val="20"/>
              </w:rPr>
              <w:t>-0.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23D97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6A38CE9" w14:textId="3FE01BE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1B7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911B7">
              <w:rPr>
                <w:rFonts w:ascii="Times New Roman" w:hAnsi="Times New Roman" w:cs="Times New Roman"/>
                <w:sz w:val="20"/>
                <w:szCs w:val="20"/>
              </w:rPr>
              <w:t>-0.6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911B7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B61AA86" w14:textId="5C97B20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5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4735">
              <w:rPr>
                <w:rFonts w:ascii="Times New Roman" w:hAnsi="Times New Roman" w:cs="Times New Roman"/>
                <w:sz w:val="20"/>
                <w:szCs w:val="20"/>
              </w:rPr>
              <w:t>-0.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F4735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CD7B563" w14:textId="0887F14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CBE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2CBE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2CBE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A568796" w14:textId="62F55C4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-0.6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349C3932" w14:textId="6D329D1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-0.6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7B3716B6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5914441E" w14:textId="21A65235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275" w:type="dxa"/>
            <w:noWrap/>
            <w:hideMark/>
          </w:tcPr>
          <w:p w14:paraId="79862A08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2B076DC4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570AD197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178271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F41B2C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C30C9A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31C72A78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014AEF64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0B6F4AFE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hideMark/>
          </w:tcPr>
          <w:p w14:paraId="479CA3F3" w14:textId="11395BF9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noWrap/>
          </w:tcPr>
          <w:p w14:paraId="5F4A8B86" w14:textId="494D9B8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071" w:type="dxa"/>
            <w:noWrap/>
          </w:tcPr>
          <w:p w14:paraId="49D7833F" w14:textId="354F641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2E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BD2F37B" w14:textId="41BF007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2E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6D3AF98" w14:textId="5781038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2E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2042213" w14:textId="0B725F3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2E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039C142A" w14:textId="3DBC7C4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2E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15BE39E5" w14:textId="02F896D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2E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4C676E8F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32CE7159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hideMark/>
          </w:tcPr>
          <w:p w14:paraId="34DF28A5" w14:textId="43B8155C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</w:tcPr>
          <w:p w14:paraId="70270197" w14:textId="24013FC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1" w:type="dxa"/>
            <w:noWrap/>
          </w:tcPr>
          <w:p w14:paraId="2374F688" w14:textId="6BD4A7E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62C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062C">
              <w:rPr>
                <w:rFonts w:ascii="Times New Roman" w:hAnsi="Times New Roman" w:cs="Times New Roman"/>
                <w:sz w:val="20"/>
                <w:szCs w:val="20"/>
              </w:rPr>
              <w:t>-0.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E062C">
              <w:rPr>
                <w:rFonts w:ascii="Times New Roman" w:hAnsi="Times New Roman" w:cs="Times New Roman"/>
                <w:sz w:val="20"/>
                <w:szCs w:val="20"/>
              </w:rPr>
              <w:t>1.3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922743B" w14:textId="2F50685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4B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244B9">
              <w:rPr>
                <w:rFonts w:ascii="Times New Roman" w:hAnsi="Times New Roman" w:cs="Times New Roman"/>
                <w:sz w:val="20"/>
                <w:szCs w:val="20"/>
              </w:rPr>
              <w:t>-0.6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244B9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9D1D773" w14:textId="0101F0D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6E0"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146E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146E0">
              <w:rPr>
                <w:rFonts w:ascii="Times New Roman" w:hAnsi="Times New Roman" w:cs="Times New Roman"/>
                <w:sz w:val="20"/>
                <w:szCs w:val="20"/>
              </w:rPr>
              <w:t>2.2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2348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2430C5A" w14:textId="294EBFF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5ED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05ED">
              <w:rPr>
                <w:rFonts w:ascii="Times New Roman" w:hAnsi="Times New Roman" w:cs="Times New Roman"/>
                <w:sz w:val="20"/>
                <w:szCs w:val="20"/>
              </w:rPr>
              <w:t>-0.7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205ED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13DADAB" w14:textId="7A8B2B0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-0.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1.8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noWrap/>
          </w:tcPr>
          <w:p w14:paraId="363C2BD9" w14:textId="38081E7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2.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6667AC08" w14:textId="77777777" w:rsidTr="00EA7F07">
        <w:trPr>
          <w:trHeight w:val="170"/>
        </w:trPr>
        <w:tc>
          <w:tcPr>
            <w:tcW w:w="1985" w:type="dxa"/>
            <w:gridSpan w:val="2"/>
            <w:noWrap/>
            <w:hideMark/>
          </w:tcPr>
          <w:p w14:paraId="1670CF34" w14:textId="56DF5C2D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er</w:t>
            </w:r>
          </w:p>
        </w:tc>
        <w:tc>
          <w:tcPr>
            <w:tcW w:w="1275" w:type="dxa"/>
            <w:noWrap/>
            <w:hideMark/>
          </w:tcPr>
          <w:p w14:paraId="00C9C5D3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noWrap/>
          </w:tcPr>
          <w:p w14:paraId="57B6F183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205C21D5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8AB54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586664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5CD3C2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noWrap/>
          </w:tcPr>
          <w:p w14:paraId="6734939D" w14:textId="7777777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4C9" w:rsidRPr="00423483" w14:paraId="3C85C17E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323FA4FF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hideMark/>
          </w:tcPr>
          <w:p w14:paraId="4EA9884D" w14:textId="46E5ED0C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5" w:type="dxa"/>
            <w:noWrap/>
          </w:tcPr>
          <w:p w14:paraId="58DEDE9E" w14:textId="2AB9848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071" w:type="dxa"/>
            <w:noWrap/>
          </w:tcPr>
          <w:p w14:paraId="790F3BC5" w14:textId="4F18138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53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874F5BE" w14:textId="69B2AEC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53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A04598F" w14:textId="06E929F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53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3EC8D21" w14:textId="39FAEE3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53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</w:tcPr>
          <w:p w14:paraId="14EEFE16" w14:textId="6A91DB3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53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82" w:type="dxa"/>
            <w:noWrap/>
          </w:tcPr>
          <w:p w14:paraId="2F965654" w14:textId="7893DD5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53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914C9" w:rsidRPr="00423483" w14:paraId="330E7AB7" w14:textId="77777777" w:rsidTr="00276C28">
        <w:trPr>
          <w:trHeight w:val="170"/>
        </w:trPr>
        <w:tc>
          <w:tcPr>
            <w:tcW w:w="316" w:type="dxa"/>
            <w:tcBorders>
              <w:bottom w:val="single" w:sz="4" w:space="0" w:color="auto"/>
            </w:tcBorders>
            <w:noWrap/>
            <w:hideMark/>
          </w:tcPr>
          <w:p w14:paraId="725CD490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  <w:hideMark/>
          </w:tcPr>
          <w:p w14:paraId="6E5397B0" w14:textId="6D5441D4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17EF330D" w14:textId="0AF42976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noWrap/>
          </w:tcPr>
          <w:p w14:paraId="4E8633CB" w14:textId="5B1AF90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62C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062C">
              <w:rPr>
                <w:rFonts w:ascii="Times New Roman" w:hAnsi="Times New Roman" w:cs="Times New Roman"/>
                <w:sz w:val="20"/>
                <w:szCs w:val="20"/>
              </w:rPr>
              <w:t>-0.4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E062C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7DC3D2" w14:textId="615E5AB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7F7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847F7">
              <w:rPr>
                <w:rFonts w:ascii="Times New Roman" w:hAnsi="Times New Roman" w:cs="Times New Roman"/>
                <w:sz w:val="20"/>
                <w:szCs w:val="20"/>
              </w:rPr>
              <w:t>-0.5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847F7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CE174C" w14:textId="37ADF4B8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578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6578">
              <w:rPr>
                <w:rFonts w:ascii="Times New Roman" w:hAnsi="Times New Roman" w:cs="Times New Roman"/>
                <w:sz w:val="20"/>
                <w:szCs w:val="20"/>
              </w:rPr>
              <w:t>-0.5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16578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608770" w14:textId="267393A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5ED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05ED">
              <w:rPr>
                <w:rFonts w:ascii="Times New Roman" w:hAnsi="Times New Roman" w:cs="Times New Roman"/>
                <w:sz w:val="20"/>
                <w:szCs w:val="20"/>
              </w:rPr>
              <w:t>-0.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205ED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738C2CF" w14:textId="06B18613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-0.7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90519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noWrap/>
          </w:tcPr>
          <w:p w14:paraId="27964110" w14:textId="5E061FA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F07D4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14C9" w:rsidRPr="00423483" w14:paraId="7AB21E0B" w14:textId="77777777" w:rsidTr="00276C28">
        <w:trPr>
          <w:trHeight w:val="170"/>
        </w:trPr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09EDED74" w14:textId="3DA97955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ous variab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B3F7B" w14:textId="614D3CA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Pr="008633B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332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4DD86D" w14:textId="663A9B25" w:rsidR="00B914C9" w:rsidRPr="00423483" w:rsidRDefault="00E76756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ndardised</w:t>
            </w:r>
            <w:r w:rsidR="00B914C9">
              <w:rPr>
                <w:rFonts w:ascii="Times New Roman" w:hAnsi="Times New Roman" w:cs="Times New Roman"/>
                <w:sz w:val="20"/>
                <w:szCs w:val="20"/>
              </w:rPr>
              <w:t xml:space="preserve"> Beta coefficient (95% CI)</w:t>
            </w:r>
          </w:p>
        </w:tc>
      </w:tr>
      <w:tr w:rsidR="00B914C9" w:rsidRPr="00423483" w14:paraId="7410D8F1" w14:textId="77777777" w:rsidTr="00276C28">
        <w:trPr>
          <w:trHeight w:val="170"/>
        </w:trPr>
        <w:tc>
          <w:tcPr>
            <w:tcW w:w="316" w:type="dxa"/>
            <w:noWrap/>
            <w:hideMark/>
          </w:tcPr>
          <w:p w14:paraId="1E377293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50333E81" w14:textId="472B4DD4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-treatment time (Month)</w:t>
            </w:r>
          </w:p>
        </w:tc>
        <w:tc>
          <w:tcPr>
            <w:tcW w:w="1275" w:type="dxa"/>
            <w:noWrap/>
          </w:tcPr>
          <w:p w14:paraId="58F1B12E" w14:textId="58062A0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8633B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3.6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</w:tcPr>
          <w:p w14:paraId="4B271524" w14:textId="590AA447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 (-0.009 - 0.00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62E157" w14:textId="4DD1E26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 (-0.008 - 0.00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6BA996" w14:textId="30AA75DC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 (-0.012 - 0.00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55B750" w14:textId="3E6C680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 (-0.008 - 0.00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66270A" w14:textId="7544713D" w:rsidR="00B914C9" w:rsidRPr="009562A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(-0.016 - 0.001)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</w:tcPr>
          <w:p w14:paraId="76F4A690" w14:textId="5D5DBF9A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-0.011 - 0.008)</w:t>
            </w:r>
          </w:p>
        </w:tc>
      </w:tr>
      <w:tr w:rsidR="00B914C9" w:rsidRPr="00423483" w14:paraId="377ABBE0" w14:textId="77777777" w:rsidTr="00EA7F07">
        <w:trPr>
          <w:trHeight w:val="170"/>
        </w:trPr>
        <w:tc>
          <w:tcPr>
            <w:tcW w:w="316" w:type="dxa"/>
            <w:noWrap/>
            <w:hideMark/>
          </w:tcPr>
          <w:p w14:paraId="455F99E0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</w:tcPr>
          <w:p w14:paraId="7F9EF7D2" w14:textId="63E0B30D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2348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275" w:type="dxa"/>
            <w:noWrap/>
            <w:vAlign w:val="center"/>
          </w:tcPr>
          <w:p w14:paraId="10961E24" w14:textId="3F3F5739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3B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633B4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8633B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8633B4"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2071" w:type="dxa"/>
            <w:noWrap/>
          </w:tcPr>
          <w:p w14:paraId="6A0EFF73" w14:textId="7BFF742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3 (-0.046 - 0.000)</w:t>
            </w:r>
          </w:p>
        </w:tc>
        <w:tc>
          <w:tcPr>
            <w:tcW w:w="2268" w:type="dxa"/>
          </w:tcPr>
          <w:p w14:paraId="5C6ADDB4" w14:textId="5B75127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6 (-0.035 - 0.003)</w:t>
            </w:r>
          </w:p>
        </w:tc>
        <w:tc>
          <w:tcPr>
            <w:tcW w:w="2268" w:type="dxa"/>
          </w:tcPr>
          <w:p w14:paraId="0AC8370F" w14:textId="15904DD0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1 (-0.047 - 0.004)</w:t>
            </w:r>
          </w:p>
        </w:tc>
        <w:tc>
          <w:tcPr>
            <w:tcW w:w="2268" w:type="dxa"/>
          </w:tcPr>
          <w:p w14:paraId="3DF4E6CF" w14:textId="559C4E74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7 (-0.031 - 0.016)</w:t>
            </w:r>
          </w:p>
        </w:tc>
        <w:tc>
          <w:tcPr>
            <w:tcW w:w="2268" w:type="dxa"/>
            <w:shd w:val="clear" w:color="auto" w:fill="auto"/>
          </w:tcPr>
          <w:p w14:paraId="77475B0D" w14:textId="47AEE4A3" w:rsidR="00B914C9" w:rsidRPr="009562A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1 (-0.048 - 0.006)</w:t>
            </w:r>
          </w:p>
        </w:tc>
        <w:tc>
          <w:tcPr>
            <w:tcW w:w="2182" w:type="dxa"/>
            <w:noWrap/>
          </w:tcPr>
          <w:p w14:paraId="077D0959" w14:textId="6B2AD41B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1 (-0.050 - 0.008)</w:t>
            </w:r>
          </w:p>
        </w:tc>
      </w:tr>
      <w:tr w:rsidR="00B914C9" w:rsidRPr="00423483" w14:paraId="2ACBDF38" w14:textId="77777777" w:rsidTr="00EA7F07">
        <w:trPr>
          <w:trHeight w:val="170"/>
        </w:trPr>
        <w:tc>
          <w:tcPr>
            <w:tcW w:w="316" w:type="dxa"/>
            <w:tcBorders>
              <w:bottom w:val="single" w:sz="4" w:space="0" w:color="auto"/>
            </w:tcBorders>
            <w:noWrap/>
            <w:hideMark/>
          </w:tcPr>
          <w:p w14:paraId="7A864515" w14:textId="77777777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C152620" w14:textId="7FFEDA3A" w:rsidR="00B914C9" w:rsidRPr="00423483" w:rsidRDefault="00B914C9" w:rsidP="00B914C9">
            <w:pPr>
              <w:widowControl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226457E4" w14:textId="7C020AEF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3B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633B4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8633B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8633B4">
              <w:rPr>
                <w:rFonts w:ascii="Times New Roman" w:hAnsi="Times New Roman" w:cs="Times New Roman"/>
                <w:sz w:val="20"/>
                <w:szCs w:val="20"/>
              </w:rPr>
              <w:t xml:space="preserve"> 10.8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noWrap/>
          </w:tcPr>
          <w:p w14:paraId="7E8C9D7E" w14:textId="2EB41EB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2 (-0.045 - 0.0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82D88A" w14:textId="7678CC8E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5 (-0.034 - 0.00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BA2A61" w14:textId="6932283D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9 (-0.045 - 0.00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F8BC01" w14:textId="304FABF5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87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FB087E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FB087E">
              <w:rPr>
                <w:rFonts w:ascii="Times New Roman" w:hAnsi="Times New Roman" w:cs="Times New Roman"/>
                <w:sz w:val="20"/>
                <w:szCs w:val="20"/>
              </w:rPr>
              <w:t xml:space="preserve"> -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B08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6515A71" w14:textId="2DB79356" w:rsidR="00B914C9" w:rsidRPr="009562AD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 (-0.043 - 0.012)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noWrap/>
          </w:tcPr>
          <w:p w14:paraId="7A075FFD" w14:textId="0B5260F2" w:rsidR="00B914C9" w:rsidRPr="00423483" w:rsidRDefault="00B914C9" w:rsidP="00B914C9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 (-0.049 - 0.010)</w:t>
            </w:r>
          </w:p>
        </w:tc>
      </w:tr>
    </w:tbl>
    <w:p w14:paraId="39ABA047" w14:textId="6FE054FE" w:rsidR="001251F3" w:rsidRPr="00423483" w:rsidRDefault="001251F3" w:rsidP="001251F3">
      <w:pPr>
        <w:widowControl/>
        <w:rPr>
          <w:rFonts w:ascii="Times New Roman" w:hAnsi="Times New Roman" w:cs="Times New Roman"/>
          <w:szCs w:val="24"/>
        </w:rPr>
      </w:pPr>
      <w:r w:rsidRPr="00423483">
        <w:rPr>
          <w:rFonts w:ascii="Times New Roman" w:hAnsi="Times New Roman" w:cs="Times New Roman"/>
          <w:i/>
          <w:iCs/>
          <w:szCs w:val="24"/>
        </w:rPr>
        <w:t>95% CI</w:t>
      </w:r>
      <w:r w:rsidRPr="00423483">
        <w:rPr>
          <w:rFonts w:ascii="Times New Roman" w:hAnsi="Times New Roman" w:cs="Times New Roman"/>
          <w:szCs w:val="24"/>
        </w:rPr>
        <w:t>, 95% confidence interval</w:t>
      </w:r>
    </w:p>
    <w:p w14:paraId="0830A6A1" w14:textId="77777777" w:rsidR="001251F3" w:rsidRPr="00423483" w:rsidRDefault="001251F3" w:rsidP="001251F3">
      <w:pPr>
        <w:widowControl/>
        <w:rPr>
          <w:rFonts w:ascii="Times New Roman" w:hAnsi="Times New Roman" w:cs="Times New Roman"/>
          <w:szCs w:val="24"/>
        </w:rPr>
      </w:pPr>
      <w:r w:rsidRPr="00423483">
        <w:rPr>
          <w:rFonts w:ascii="Times New Roman" w:hAnsi="Times New Roman" w:cs="Times New Roman"/>
          <w:szCs w:val="24"/>
          <w:vertAlign w:val="superscript"/>
        </w:rPr>
        <w:t>*</w:t>
      </w:r>
      <w:r w:rsidRPr="00423483">
        <w:rPr>
          <w:rFonts w:ascii="Times New Roman" w:hAnsi="Times New Roman" w:cs="Times New Roman"/>
          <w:szCs w:val="24"/>
        </w:rPr>
        <w:t xml:space="preserve"> p&lt;0.05</w:t>
      </w:r>
    </w:p>
    <w:p w14:paraId="4D751201" w14:textId="77777777" w:rsidR="001251F3" w:rsidRPr="00423483" w:rsidRDefault="001251F3" w:rsidP="001251F3">
      <w:pPr>
        <w:widowControl/>
        <w:rPr>
          <w:rFonts w:ascii="Times New Roman" w:hAnsi="Times New Roman" w:cs="Times New Roman"/>
          <w:szCs w:val="24"/>
        </w:rPr>
      </w:pPr>
      <w:bookmarkStart w:id="0" w:name="OLE_LINK2"/>
      <w:r w:rsidRPr="00423483">
        <w:rPr>
          <w:rFonts w:ascii="Times New Roman" w:hAnsi="Times New Roman" w:cs="Times New Roman"/>
          <w:szCs w:val="24"/>
          <w:vertAlign w:val="superscript"/>
        </w:rPr>
        <w:t>†</w:t>
      </w:r>
      <w:bookmarkEnd w:id="0"/>
      <w:r w:rsidRPr="00423483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423483">
        <w:rPr>
          <w:rFonts w:ascii="Times New Roman" w:hAnsi="Times New Roman" w:cs="Times New Roman"/>
          <w:szCs w:val="24"/>
        </w:rPr>
        <w:t>p&lt;0.01</w:t>
      </w:r>
    </w:p>
    <w:p w14:paraId="1F408DF3" w14:textId="77777777" w:rsidR="001251F3" w:rsidRPr="00423483" w:rsidRDefault="001251F3" w:rsidP="001251F3">
      <w:pPr>
        <w:widowControl/>
        <w:rPr>
          <w:rFonts w:ascii="Times New Roman" w:hAnsi="Times New Roman" w:cs="Times New Roman"/>
          <w:szCs w:val="24"/>
        </w:rPr>
      </w:pPr>
      <w:bookmarkStart w:id="1" w:name="OLE_LINK3"/>
      <w:r w:rsidRPr="00423483">
        <w:rPr>
          <w:rFonts w:ascii="Times New Roman" w:hAnsi="Times New Roman" w:cs="Times New Roman"/>
          <w:szCs w:val="24"/>
          <w:vertAlign w:val="superscript"/>
        </w:rPr>
        <w:t>‡</w:t>
      </w:r>
      <w:bookmarkEnd w:id="1"/>
      <w:r w:rsidRPr="00423483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423483">
        <w:rPr>
          <w:rFonts w:ascii="Times New Roman" w:hAnsi="Times New Roman" w:cs="Times New Roman"/>
          <w:szCs w:val="24"/>
        </w:rPr>
        <w:t>p&lt;0.001</w:t>
      </w:r>
    </w:p>
    <w:p w14:paraId="1E988E0A" w14:textId="6BF155E6" w:rsidR="000F00FF" w:rsidRPr="001251F3" w:rsidRDefault="000F00FF" w:rsidP="001251F3">
      <w:pPr>
        <w:widowControl/>
        <w:rPr>
          <w:rFonts w:ascii="Times New Roman" w:hAnsi="Times New Roman" w:cs="Times New Roman"/>
          <w:szCs w:val="24"/>
        </w:rPr>
      </w:pPr>
    </w:p>
    <w:sectPr w:rsidR="000F00FF" w:rsidRPr="001251F3" w:rsidSect="0008375C">
      <w:footerReference w:type="default" r:id="rId6"/>
      <w:pgSz w:w="16838" w:h="11906" w:orient="landscape"/>
      <w:pgMar w:top="284" w:right="709" w:bottom="284" w:left="709" w:header="851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8A156" w14:textId="77777777" w:rsidR="0008375C" w:rsidRDefault="0008375C" w:rsidP="001251F3">
      <w:r>
        <w:separator/>
      </w:r>
    </w:p>
  </w:endnote>
  <w:endnote w:type="continuationSeparator" w:id="0">
    <w:p w14:paraId="31E32849" w14:textId="77777777" w:rsidR="0008375C" w:rsidRDefault="0008375C" w:rsidP="00125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359291"/>
      <w:docPartObj>
        <w:docPartGallery w:val="Page Numbers (Bottom of Page)"/>
        <w:docPartUnique/>
      </w:docPartObj>
    </w:sdtPr>
    <w:sdtContent>
      <w:p w14:paraId="345DA382" w14:textId="5A450871" w:rsidR="001251F3" w:rsidRDefault="001251F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77E2" w:rsidRPr="00DA77E2">
          <w:rPr>
            <w:noProof/>
            <w:lang w:val="zh-TW"/>
          </w:rPr>
          <w:t>3</w:t>
        </w:r>
        <w:r>
          <w:fldChar w:fldCharType="end"/>
        </w:r>
      </w:p>
    </w:sdtContent>
  </w:sdt>
  <w:p w14:paraId="129A1633" w14:textId="77777777" w:rsidR="001251F3" w:rsidRDefault="001251F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96F4E" w14:textId="77777777" w:rsidR="0008375C" w:rsidRDefault="0008375C" w:rsidP="001251F3">
      <w:r>
        <w:separator/>
      </w:r>
    </w:p>
  </w:footnote>
  <w:footnote w:type="continuationSeparator" w:id="0">
    <w:p w14:paraId="4B9AFE6F" w14:textId="77777777" w:rsidR="0008375C" w:rsidRDefault="0008375C" w:rsidP="00125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sLQwNDcwMjCzMDZR0lEKTi0uzszPAykwqgUAEl6acSwAAAA="/>
  </w:docVars>
  <w:rsids>
    <w:rsidRoot w:val="001251F3"/>
    <w:rsid w:val="000640DB"/>
    <w:rsid w:val="0008375C"/>
    <w:rsid w:val="000911B7"/>
    <w:rsid w:val="000F00FF"/>
    <w:rsid w:val="0010374B"/>
    <w:rsid w:val="00105B84"/>
    <w:rsid w:val="001146E0"/>
    <w:rsid w:val="001251F3"/>
    <w:rsid w:val="00150E5D"/>
    <w:rsid w:val="001701B1"/>
    <w:rsid w:val="00196F3B"/>
    <w:rsid w:val="0022205B"/>
    <w:rsid w:val="00245B30"/>
    <w:rsid w:val="00255AB2"/>
    <w:rsid w:val="00267028"/>
    <w:rsid w:val="00276C28"/>
    <w:rsid w:val="00280793"/>
    <w:rsid w:val="002847F7"/>
    <w:rsid w:val="00285D1F"/>
    <w:rsid w:val="00294D5F"/>
    <w:rsid w:val="002B7C06"/>
    <w:rsid w:val="002D3B75"/>
    <w:rsid w:val="002D591A"/>
    <w:rsid w:val="0036248B"/>
    <w:rsid w:val="003663E0"/>
    <w:rsid w:val="00366DCB"/>
    <w:rsid w:val="003B09E4"/>
    <w:rsid w:val="004131FB"/>
    <w:rsid w:val="0043081C"/>
    <w:rsid w:val="00442636"/>
    <w:rsid w:val="004A27E7"/>
    <w:rsid w:val="004A34A9"/>
    <w:rsid w:val="004E2746"/>
    <w:rsid w:val="004F3DF7"/>
    <w:rsid w:val="00505768"/>
    <w:rsid w:val="00520B4A"/>
    <w:rsid w:val="005355E2"/>
    <w:rsid w:val="00552FF8"/>
    <w:rsid w:val="00580E3F"/>
    <w:rsid w:val="0058124D"/>
    <w:rsid w:val="005C0A3A"/>
    <w:rsid w:val="006244B9"/>
    <w:rsid w:val="00630130"/>
    <w:rsid w:val="00633D95"/>
    <w:rsid w:val="00663BB7"/>
    <w:rsid w:val="00691B39"/>
    <w:rsid w:val="006D601C"/>
    <w:rsid w:val="006D68A5"/>
    <w:rsid w:val="006F13D9"/>
    <w:rsid w:val="006F3FA1"/>
    <w:rsid w:val="0074722C"/>
    <w:rsid w:val="00764F56"/>
    <w:rsid w:val="007A2B20"/>
    <w:rsid w:val="00802E2B"/>
    <w:rsid w:val="008134E8"/>
    <w:rsid w:val="00832808"/>
    <w:rsid w:val="00835A73"/>
    <w:rsid w:val="008633B4"/>
    <w:rsid w:val="00876B95"/>
    <w:rsid w:val="008D0E09"/>
    <w:rsid w:val="008F6999"/>
    <w:rsid w:val="00924584"/>
    <w:rsid w:val="0094247B"/>
    <w:rsid w:val="009562AD"/>
    <w:rsid w:val="00974EFB"/>
    <w:rsid w:val="00982463"/>
    <w:rsid w:val="0098742B"/>
    <w:rsid w:val="00991A5F"/>
    <w:rsid w:val="009959CA"/>
    <w:rsid w:val="00996ED1"/>
    <w:rsid w:val="009A2CBE"/>
    <w:rsid w:val="009A40AF"/>
    <w:rsid w:val="009E7303"/>
    <w:rsid w:val="00A20C99"/>
    <w:rsid w:val="00A23D97"/>
    <w:rsid w:val="00A344D4"/>
    <w:rsid w:val="00A445B1"/>
    <w:rsid w:val="00A65070"/>
    <w:rsid w:val="00AE2BDB"/>
    <w:rsid w:val="00B914C9"/>
    <w:rsid w:val="00B95F41"/>
    <w:rsid w:val="00BA2D07"/>
    <w:rsid w:val="00BE062C"/>
    <w:rsid w:val="00BF07D4"/>
    <w:rsid w:val="00BF4735"/>
    <w:rsid w:val="00C001F1"/>
    <w:rsid w:val="00C152C3"/>
    <w:rsid w:val="00C15D3E"/>
    <w:rsid w:val="00C230BB"/>
    <w:rsid w:val="00C43778"/>
    <w:rsid w:val="00C47662"/>
    <w:rsid w:val="00C66505"/>
    <w:rsid w:val="00C8687A"/>
    <w:rsid w:val="00C95F3A"/>
    <w:rsid w:val="00CF2371"/>
    <w:rsid w:val="00CF5534"/>
    <w:rsid w:val="00D16578"/>
    <w:rsid w:val="00D6337B"/>
    <w:rsid w:val="00D82E49"/>
    <w:rsid w:val="00DA77E2"/>
    <w:rsid w:val="00DE58EA"/>
    <w:rsid w:val="00E02FB7"/>
    <w:rsid w:val="00E10B98"/>
    <w:rsid w:val="00E33124"/>
    <w:rsid w:val="00E43918"/>
    <w:rsid w:val="00E73EF2"/>
    <w:rsid w:val="00E76756"/>
    <w:rsid w:val="00E81CF2"/>
    <w:rsid w:val="00EA7F07"/>
    <w:rsid w:val="00EB5EA8"/>
    <w:rsid w:val="00ED1238"/>
    <w:rsid w:val="00ED7E74"/>
    <w:rsid w:val="00EE626B"/>
    <w:rsid w:val="00EF0D7D"/>
    <w:rsid w:val="00EF1DA9"/>
    <w:rsid w:val="00F02499"/>
    <w:rsid w:val="00F1425E"/>
    <w:rsid w:val="00F205ED"/>
    <w:rsid w:val="00F263BE"/>
    <w:rsid w:val="00F90519"/>
    <w:rsid w:val="00FB087E"/>
    <w:rsid w:val="00FB098F"/>
    <w:rsid w:val="00FF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C5EF2"/>
  <w15:chartTrackingRefBased/>
  <w15:docId w15:val="{651D3546-86A6-4F50-ADB3-DDE117D0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1F3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1251F3"/>
    <w:pPr>
      <w:autoSpaceDE w:val="0"/>
      <w:autoSpaceDN w:val="0"/>
      <w:adjustRightInd w:val="0"/>
      <w:outlineLvl w:val="1"/>
    </w:pPr>
    <w:rPr>
      <w:rFonts w:ascii="Times New Roman" w:hAnsi="Times New Roman" w:cs="Times New Roman"/>
      <w:i/>
      <w:i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1251F3"/>
    <w:rPr>
      <w:rFonts w:ascii="Times New Roman" w:hAnsi="Times New Roman" w:cs="Times New Roman"/>
      <w:i/>
      <w:iCs/>
      <w:kern w:val="0"/>
      <w:szCs w:val="24"/>
    </w:rPr>
  </w:style>
  <w:style w:type="table" w:styleId="a3">
    <w:name w:val="Table Grid"/>
    <w:basedOn w:val="a1"/>
    <w:uiPriority w:val="59"/>
    <w:rsid w:val="00125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5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251F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25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251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1018</Words>
  <Characters>4541</Characters>
  <Application>Microsoft Office Word</Application>
  <DocSecurity>0</DocSecurity>
  <Lines>527</Lines>
  <Paragraphs>383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, VictorCW [Student]</dc:creator>
  <cp:keywords/>
  <dc:description/>
  <cp:lastModifiedBy>Vita Soar</cp:lastModifiedBy>
  <cp:revision>109</cp:revision>
  <dcterms:created xsi:type="dcterms:W3CDTF">2023-11-07T08:27:00Z</dcterms:created>
  <dcterms:modified xsi:type="dcterms:W3CDTF">2024-01-2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e0addf113df58c58062c62b65c76384ed33e1b9187895fb305a058d5bf8f16</vt:lpwstr>
  </property>
</Properties>
</file>